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C7BC7" w14:textId="77777777" w:rsidR="00193D7E" w:rsidRDefault="00193D7E" w:rsidP="00193D7E">
      <w:pPr>
        <w:rPr>
          <w:b/>
          <w:bCs/>
        </w:rPr>
      </w:pPr>
      <w:r>
        <w:rPr>
          <w:b/>
          <w:bCs/>
        </w:rPr>
        <w:t>Appendix 4: Themes from thematic analysis of free text responses</w:t>
      </w:r>
    </w:p>
    <w:p w14:paraId="494573B5" w14:textId="77777777" w:rsidR="00193D7E" w:rsidRDefault="00193D7E" w:rsidP="00193D7E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9"/>
        <w:gridCol w:w="3352"/>
        <w:gridCol w:w="1513"/>
        <w:gridCol w:w="1556"/>
      </w:tblGrid>
      <w:tr w:rsidR="00193D7E" w14:paraId="50CDBFA9" w14:textId="77777777" w:rsidTr="00AB56CE">
        <w:tc>
          <w:tcPr>
            <w:tcW w:w="5941" w:type="dxa"/>
            <w:gridSpan w:val="2"/>
          </w:tcPr>
          <w:p w14:paraId="0874CEAF" w14:textId="77777777" w:rsidR="00193D7E" w:rsidRDefault="00193D7E" w:rsidP="00AB56CE">
            <w:pPr>
              <w:rPr>
                <w:b/>
                <w:bCs/>
              </w:rPr>
            </w:pPr>
          </w:p>
        </w:tc>
        <w:tc>
          <w:tcPr>
            <w:tcW w:w="3069" w:type="dxa"/>
            <w:gridSpan w:val="2"/>
          </w:tcPr>
          <w:p w14:paraId="0429C095" w14:textId="77777777" w:rsidR="00193D7E" w:rsidRDefault="00193D7E" w:rsidP="00AB56C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ponses which fell into theme</w:t>
            </w:r>
          </w:p>
        </w:tc>
      </w:tr>
      <w:tr w:rsidR="00193D7E" w14:paraId="589DC696" w14:textId="77777777" w:rsidTr="00AB56CE">
        <w:tc>
          <w:tcPr>
            <w:tcW w:w="2589" w:type="dxa"/>
          </w:tcPr>
          <w:p w14:paraId="003EA4B1" w14:textId="77777777" w:rsidR="00193D7E" w:rsidRDefault="00193D7E" w:rsidP="00AB56CE">
            <w:pPr>
              <w:rPr>
                <w:b/>
                <w:bCs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3352" w:type="dxa"/>
          </w:tcPr>
          <w:p w14:paraId="7E40DC29" w14:textId="77777777" w:rsidR="00193D7E" w:rsidRDefault="00193D7E" w:rsidP="00AB56CE">
            <w:pPr>
              <w:rPr>
                <w:b/>
                <w:bCs/>
              </w:rPr>
            </w:pPr>
            <w:r>
              <w:rPr>
                <w:b/>
                <w:bCs/>
              </w:rPr>
              <w:t>Theme</w:t>
            </w:r>
          </w:p>
        </w:tc>
        <w:tc>
          <w:tcPr>
            <w:tcW w:w="1513" w:type="dxa"/>
          </w:tcPr>
          <w:p w14:paraId="194B0423" w14:textId="77777777" w:rsidR="00193D7E" w:rsidRDefault="00193D7E" w:rsidP="00AB56CE">
            <w:pPr>
              <w:rPr>
                <w:b/>
                <w:bCs/>
              </w:rPr>
            </w:pPr>
            <w:r>
              <w:rPr>
                <w:b/>
                <w:bCs/>
              </w:rPr>
              <w:t>Medical school A</w:t>
            </w:r>
          </w:p>
        </w:tc>
        <w:tc>
          <w:tcPr>
            <w:tcW w:w="1556" w:type="dxa"/>
          </w:tcPr>
          <w:p w14:paraId="6DEA8283" w14:textId="77777777" w:rsidR="00193D7E" w:rsidRDefault="00193D7E" w:rsidP="00AB56CE">
            <w:pPr>
              <w:rPr>
                <w:b/>
                <w:bCs/>
              </w:rPr>
            </w:pPr>
            <w:r>
              <w:rPr>
                <w:b/>
                <w:bCs/>
              </w:rPr>
              <w:t>Medical school B</w:t>
            </w:r>
          </w:p>
        </w:tc>
      </w:tr>
      <w:tr w:rsidR="00193D7E" w14:paraId="3AD798F5" w14:textId="77777777" w:rsidTr="00AB56CE">
        <w:tc>
          <w:tcPr>
            <w:tcW w:w="2589" w:type="dxa"/>
            <w:vMerge w:val="restart"/>
          </w:tcPr>
          <w:p w14:paraId="37D85105" w14:textId="77777777" w:rsidR="00193D7E" w:rsidRDefault="00193D7E" w:rsidP="00AB56CE">
            <w:r>
              <w:t>What were you most worried about starting FiY1?</w:t>
            </w:r>
          </w:p>
        </w:tc>
        <w:tc>
          <w:tcPr>
            <w:tcW w:w="3352" w:type="dxa"/>
          </w:tcPr>
          <w:p w14:paraId="00A8EF35" w14:textId="77777777" w:rsidR="00193D7E" w:rsidRPr="00D35126" w:rsidRDefault="00193D7E" w:rsidP="00AB56CE">
            <w:r>
              <w:t>Lack of support</w:t>
            </w:r>
          </w:p>
        </w:tc>
        <w:tc>
          <w:tcPr>
            <w:tcW w:w="1513" w:type="dxa"/>
          </w:tcPr>
          <w:p w14:paraId="6BED752E" w14:textId="77777777" w:rsidR="00193D7E" w:rsidRPr="00D35126" w:rsidRDefault="00193D7E" w:rsidP="00AB56CE">
            <w:r w:rsidRPr="00D35126">
              <w:t>6</w:t>
            </w:r>
          </w:p>
        </w:tc>
        <w:tc>
          <w:tcPr>
            <w:tcW w:w="1556" w:type="dxa"/>
          </w:tcPr>
          <w:p w14:paraId="0FB55702" w14:textId="77777777" w:rsidR="00193D7E" w:rsidRPr="00D35126" w:rsidRDefault="00193D7E" w:rsidP="00AB56CE">
            <w:r>
              <w:t>2</w:t>
            </w:r>
          </w:p>
        </w:tc>
      </w:tr>
      <w:tr w:rsidR="00193D7E" w14:paraId="509366D8" w14:textId="77777777" w:rsidTr="00AB56CE">
        <w:tc>
          <w:tcPr>
            <w:tcW w:w="2589" w:type="dxa"/>
            <w:vMerge/>
          </w:tcPr>
          <w:p w14:paraId="7C13AF70" w14:textId="77777777" w:rsidR="00193D7E" w:rsidRPr="00D35126" w:rsidRDefault="00193D7E" w:rsidP="00AB56CE"/>
        </w:tc>
        <w:tc>
          <w:tcPr>
            <w:tcW w:w="3352" w:type="dxa"/>
          </w:tcPr>
          <w:p w14:paraId="1A3E63FC" w14:textId="77777777" w:rsidR="00193D7E" w:rsidRPr="00D35126" w:rsidRDefault="00193D7E" w:rsidP="00AB56CE">
            <w:r>
              <w:t>Acutely unwell patients</w:t>
            </w:r>
          </w:p>
        </w:tc>
        <w:tc>
          <w:tcPr>
            <w:tcW w:w="1513" w:type="dxa"/>
          </w:tcPr>
          <w:p w14:paraId="668E7D9B" w14:textId="77777777" w:rsidR="00193D7E" w:rsidRPr="00D35126" w:rsidRDefault="00193D7E" w:rsidP="00AB56CE">
            <w:r>
              <w:t>8</w:t>
            </w:r>
          </w:p>
        </w:tc>
        <w:tc>
          <w:tcPr>
            <w:tcW w:w="1556" w:type="dxa"/>
          </w:tcPr>
          <w:p w14:paraId="037592F5" w14:textId="77777777" w:rsidR="00193D7E" w:rsidRPr="00D35126" w:rsidRDefault="00193D7E" w:rsidP="00AB56CE">
            <w:r>
              <w:t>0</w:t>
            </w:r>
          </w:p>
        </w:tc>
      </w:tr>
      <w:tr w:rsidR="00193D7E" w14:paraId="2D4F8DE8" w14:textId="77777777" w:rsidTr="00AB56CE">
        <w:tc>
          <w:tcPr>
            <w:tcW w:w="2589" w:type="dxa"/>
            <w:vMerge/>
          </w:tcPr>
          <w:p w14:paraId="41DD3BE5" w14:textId="77777777" w:rsidR="00193D7E" w:rsidRDefault="00193D7E" w:rsidP="00AB56CE"/>
        </w:tc>
        <w:tc>
          <w:tcPr>
            <w:tcW w:w="3352" w:type="dxa"/>
          </w:tcPr>
          <w:p w14:paraId="5F4F8859" w14:textId="77777777" w:rsidR="00193D7E" w:rsidRPr="00D35126" w:rsidRDefault="00193D7E" w:rsidP="00AB56CE">
            <w:r>
              <w:t>Working independently</w:t>
            </w:r>
          </w:p>
        </w:tc>
        <w:tc>
          <w:tcPr>
            <w:tcW w:w="1513" w:type="dxa"/>
          </w:tcPr>
          <w:p w14:paraId="092E951A" w14:textId="77777777" w:rsidR="00193D7E" w:rsidRPr="00D35126" w:rsidRDefault="00193D7E" w:rsidP="00AB56CE">
            <w:r>
              <w:t>4</w:t>
            </w:r>
          </w:p>
        </w:tc>
        <w:tc>
          <w:tcPr>
            <w:tcW w:w="1556" w:type="dxa"/>
          </w:tcPr>
          <w:p w14:paraId="5B1AC6F5" w14:textId="77777777" w:rsidR="00193D7E" w:rsidRPr="00D35126" w:rsidRDefault="00193D7E" w:rsidP="00AB56CE">
            <w:r>
              <w:t>0</w:t>
            </w:r>
          </w:p>
        </w:tc>
      </w:tr>
      <w:tr w:rsidR="00193D7E" w14:paraId="18358B2C" w14:textId="77777777" w:rsidTr="00AB56CE">
        <w:tc>
          <w:tcPr>
            <w:tcW w:w="2589" w:type="dxa"/>
            <w:vMerge/>
          </w:tcPr>
          <w:p w14:paraId="6003BC25" w14:textId="77777777" w:rsidR="00193D7E" w:rsidRDefault="00193D7E" w:rsidP="00AB56CE"/>
        </w:tc>
        <w:tc>
          <w:tcPr>
            <w:tcW w:w="3352" w:type="dxa"/>
          </w:tcPr>
          <w:p w14:paraId="0A55C07F" w14:textId="77777777" w:rsidR="00193D7E" w:rsidRPr="00D35126" w:rsidRDefault="00193D7E" w:rsidP="00AB56CE">
            <w:r>
              <w:t>Insufficient medical knowledge</w:t>
            </w:r>
          </w:p>
        </w:tc>
        <w:tc>
          <w:tcPr>
            <w:tcW w:w="1513" w:type="dxa"/>
          </w:tcPr>
          <w:p w14:paraId="16C66E94" w14:textId="77777777" w:rsidR="00193D7E" w:rsidRPr="00D35126" w:rsidRDefault="00193D7E" w:rsidP="00AB56CE">
            <w:r>
              <w:t>5</w:t>
            </w:r>
          </w:p>
        </w:tc>
        <w:tc>
          <w:tcPr>
            <w:tcW w:w="1556" w:type="dxa"/>
          </w:tcPr>
          <w:p w14:paraId="558CDE35" w14:textId="77777777" w:rsidR="00193D7E" w:rsidRPr="00D35126" w:rsidRDefault="00193D7E" w:rsidP="00AB56CE">
            <w:r>
              <w:t>1</w:t>
            </w:r>
          </w:p>
        </w:tc>
      </w:tr>
      <w:tr w:rsidR="00193D7E" w14:paraId="67363BAA" w14:textId="77777777" w:rsidTr="00AB56CE">
        <w:tc>
          <w:tcPr>
            <w:tcW w:w="2589" w:type="dxa"/>
            <w:vMerge/>
          </w:tcPr>
          <w:p w14:paraId="5928CA62" w14:textId="77777777" w:rsidR="00193D7E" w:rsidRDefault="00193D7E" w:rsidP="00AB56CE"/>
        </w:tc>
        <w:tc>
          <w:tcPr>
            <w:tcW w:w="3352" w:type="dxa"/>
          </w:tcPr>
          <w:p w14:paraId="0CE902AC" w14:textId="77777777" w:rsidR="00193D7E" w:rsidRPr="00D35126" w:rsidRDefault="00193D7E" w:rsidP="00AB56CE">
            <w:r>
              <w:t>Software/admin concerns</w:t>
            </w:r>
          </w:p>
        </w:tc>
        <w:tc>
          <w:tcPr>
            <w:tcW w:w="1513" w:type="dxa"/>
          </w:tcPr>
          <w:p w14:paraId="621837A1" w14:textId="77777777" w:rsidR="00193D7E" w:rsidRPr="00D35126" w:rsidRDefault="00193D7E" w:rsidP="00AB56CE">
            <w:r>
              <w:t>3</w:t>
            </w:r>
          </w:p>
        </w:tc>
        <w:tc>
          <w:tcPr>
            <w:tcW w:w="1556" w:type="dxa"/>
          </w:tcPr>
          <w:p w14:paraId="561B0FB3" w14:textId="77777777" w:rsidR="00193D7E" w:rsidRPr="00D35126" w:rsidRDefault="00193D7E" w:rsidP="00AB56CE">
            <w:r>
              <w:t>2</w:t>
            </w:r>
          </w:p>
        </w:tc>
      </w:tr>
      <w:tr w:rsidR="00193D7E" w14:paraId="1CF573D2" w14:textId="77777777" w:rsidTr="00AB56CE">
        <w:tc>
          <w:tcPr>
            <w:tcW w:w="2589" w:type="dxa"/>
            <w:vMerge/>
          </w:tcPr>
          <w:p w14:paraId="269BC958" w14:textId="77777777" w:rsidR="00193D7E" w:rsidRDefault="00193D7E" w:rsidP="00AB56CE"/>
        </w:tc>
        <w:tc>
          <w:tcPr>
            <w:tcW w:w="3352" w:type="dxa"/>
          </w:tcPr>
          <w:p w14:paraId="4187ED9D" w14:textId="77777777" w:rsidR="00193D7E" w:rsidRPr="00D35126" w:rsidRDefault="00193D7E" w:rsidP="00AB56CE">
            <w:r>
              <w:t>Prescribing</w:t>
            </w:r>
            <w:r w:rsidRPr="00D35126">
              <w:t xml:space="preserve"> </w:t>
            </w:r>
          </w:p>
        </w:tc>
        <w:tc>
          <w:tcPr>
            <w:tcW w:w="1513" w:type="dxa"/>
          </w:tcPr>
          <w:p w14:paraId="16B3862A" w14:textId="77777777" w:rsidR="00193D7E" w:rsidRPr="00D35126" w:rsidRDefault="00193D7E" w:rsidP="00AB56CE">
            <w:r>
              <w:t>5</w:t>
            </w:r>
          </w:p>
        </w:tc>
        <w:tc>
          <w:tcPr>
            <w:tcW w:w="1556" w:type="dxa"/>
          </w:tcPr>
          <w:p w14:paraId="002EC2D7" w14:textId="77777777" w:rsidR="00193D7E" w:rsidRPr="00D35126" w:rsidRDefault="00193D7E" w:rsidP="00AB56CE">
            <w:r>
              <w:t>3</w:t>
            </w:r>
          </w:p>
        </w:tc>
      </w:tr>
      <w:tr w:rsidR="00193D7E" w14:paraId="788C3B19" w14:textId="77777777" w:rsidTr="00AB56CE">
        <w:tc>
          <w:tcPr>
            <w:tcW w:w="2589" w:type="dxa"/>
            <w:vMerge/>
          </w:tcPr>
          <w:p w14:paraId="0F68FE3C" w14:textId="77777777" w:rsidR="00193D7E" w:rsidRDefault="00193D7E" w:rsidP="00AB56CE"/>
        </w:tc>
        <w:tc>
          <w:tcPr>
            <w:tcW w:w="3352" w:type="dxa"/>
          </w:tcPr>
          <w:p w14:paraId="49EDF579" w14:textId="77777777" w:rsidR="00193D7E" w:rsidRPr="00D35126" w:rsidRDefault="00193D7E" w:rsidP="00AB56CE">
            <w:r>
              <w:t xml:space="preserve">Unclear roles and responsibilities </w:t>
            </w:r>
          </w:p>
        </w:tc>
        <w:tc>
          <w:tcPr>
            <w:tcW w:w="1513" w:type="dxa"/>
          </w:tcPr>
          <w:p w14:paraId="48EF0D35" w14:textId="77777777" w:rsidR="00193D7E" w:rsidRPr="00D35126" w:rsidRDefault="00193D7E" w:rsidP="00AB56CE">
            <w:r>
              <w:t>0</w:t>
            </w:r>
          </w:p>
        </w:tc>
        <w:tc>
          <w:tcPr>
            <w:tcW w:w="1556" w:type="dxa"/>
          </w:tcPr>
          <w:p w14:paraId="15DA7376" w14:textId="77777777" w:rsidR="00193D7E" w:rsidRPr="00D35126" w:rsidRDefault="00193D7E" w:rsidP="00AB56CE">
            <w:r>
              <w:t>3</w:t>
            </w:r>
          </w:p>
        </w:tc>
      </w:tr>
      <w:tr w:rsidR="00193D7E" w14:paraId="61431C93" w14:textId="77777777" w:rsidTr="00AB56CE">
        <w:tc>
          <w:tcPr>
            <w:tcW w:w="2589" w:type="dxa"/>
            <w:vMerge/>
          </w:tcPr>
          <w:p w14:paraId="36C427FE" w14:textId="77777777" w:rsidR="00193D7E" w:rsidRDefault="00193D7E" w:rsidP="00AB56CE"/>
        </w:tc>
        <w:tc>
          <w:tcPr>
            <w:tcW w:w="3352" w:type="dxa"/>
          </w:tcPr>
          <w:p w14:paraId="1E3F0322" w14:textId="77777777" w:rsidR="00193D7E" w:rsidRPr="00D35126" w:rsidRDefault="00193D7E" w:rsidP="00AB56CE">
            <w:r>
              <w:t>Unfair contract</w:t>
            </w:r>
          </w:p>
        </w:tc>
        <w:tc>
          <w:tcPr>
            <w:tcW w:w="1513" w:type="dxa"/>
          </w:tcPr>
          <w:p w14:paraId="7267EA3E" w14:textId="77777777" w:rsidR="00193D7E" w:rsidRPr="00D35126" w:rsidRDefault="00193D7E" w:rsidP="00AB56CE">
            <w:r>
              <w:t>0</w:t>
            </w:r>
          </w:p>
        </w:tc>
        <w:tc>
          <w:tcPr>
            <w:tcW w:w="1556" w:type="dxa"/>
          </w:tcPr>
          <w:p w14:paraId="179243E3" w14:textId="77777777" w:rsidR="00193D7E" w:rsidRPr="00D35126" w:rsidRDefault="00193D7E" w:rsidP="00AB56CE">
            <w:r>
              <w:t>1</w:t>
            </w:r>
          </w:p>
        </w:tc>
      </w:tr>
      <w:tr w:rsidR="00193D7E" w14:paraId="78F116D4" w14:textId="77777777" w:rsidTr="00AB56CE">
        <w:tc>
          <w:tcPr>
            <w:tcW w:w="2589" w:type="dxa"/>
            <w:vMerge/>
          </w:tcPr>
          <w:p w14:paraId="66AC2DAF" w14:textId="77777777" w:rsidR="00193D7E" w:rsidRDefault="00193D7E" w:rsidP="00AB56CE"/>
        </w:tc>
        <w:tc>
          <w:tcPr>
            <w:tcW w:w="3352" w:type="dxa"/>
          </w:tcPr>
          <w:p w14:paraId="76617D32" w14:textId="77777777" w:rsidR="00193D7E" w:rsidRPr="00D35126" w:rsidRDefault="00193D7E" w:rsidP="00AB56CE">
            <w:r>
              <w:t>Catching COVID</w:t>
            </w:r>
          </w:p>
        </w:tc>
        <w:tc>
          <w:tcPr>
            <w:tcW w:w="1513" w:type="dxa"/>
          </w:tcPr>
          <w:p w14:paraId="150CD337" w14:textId="77777777" w:rsidR="00193D7E" w:rsidRPr="00D35126" w:rsidRDefault="00193D7E" w:rsidP="00AB56CE">
            <w:r>
              <w:t>0</w:t>
            </w:r>
          </w:p>
        </w:tc>
        <w:tc>
          <w:tcPr>
            <w:tcW w:w="1556" w:type="dxa"/>
          </w:tcPr>
          <w:p w14:paraId="280F95C3" w14:textId="77777777" w:rsidR="00193D7E" w:rsidRPr="00D35126" w:rsidRDefault="00193D7E" w:rsidP="00AB56CE">
            <w:r>
              <w:t>1</w:t>
            </w:r>
          </w:p>
        </w:tc>
      </w:tr>
      <w:tr w:rsidR="00193D7E" w14:paraId="66624663" w14:textId="77777777" w:rsidTr="00AB56CE">
        <w:tc>
          <w:tcPr>
            <w:tcW w:w="2589" w:type="dxa"/>
            <w:vMerge w:val="restart"/>
          </w:tcPr>
          <w:p w14:paraId="5405BDAC" w14:textId="77777777" w:rsidR="00193D7E" w:rsidRDefault="00193D7E" w:rsidP="00AB56CE">
            <w:r>
              <w:t>What do you feel most confident in dealing with in FiY1?</w:t>
            </w:r>
          </w:p>
        </w:tc>
        <w:tc>
          <w:tcPr>
            <w:tcW w:w="3352" w:type="dxa"/>
          </w:tcPr>
          <w:p w14:paraId="7B4A56A8" w14:textId="77777777" w:rsidR="00193D7E" w:rsidRPr="00D35126" w:rsidRDefault="00193D7E" w:rsidP="00AB56CE">
            <w:r>
              <w:t>Clinical skills</w:t>
            </w:r>
          </w:p>
        </w:tc>
        <w:tc>
          <w:tcPr>
            <w:tcW w:w="1513" w:type="dxa"/>
          </w:tcPr>
          <w:p w14:paraId="6DEB6FCD" w14:textId="77777777" w:rsidR="00193D7E" w:rsidRPr="00D35126" w:rsidRDefault="00193D7E" w:rsidP="00AB56CE">
            <w:r>
              <w:t>10</w:t>
            </w:r>
          </w:p>
        </w:tc>
        <w:tc>
          <w:tcPr>
            <w:tcW w:w="1556" w:type="dxa"/>
          </w:tcPr>
          <w:p w14:paraId="7C2D0694" w14:textId="77777777" w:rsidR="00193D7E" w:rsidRPr="00D35126" w:rsidRDefault="00193D7E" w:rsidP="00AB56CE">
            <w:r>
              <w:t>5</w:t>
            </w:r>
          </w:p>
        </w:tc>
      </w:tr>
      <w:tr w:rsidR="00193D7E" w14:paraId="701ACBE9" w14:textId="77777777" w:rsidTr="00AB56CE">
        <w:tc>
          <w:tcPr>
            <w:tcW w:w="2589" w:type="dxa"/>
            <w:vMerge/>
          </w:tcPr>
          <w:p w14:paraId="63333016" w14:textId="77777777" w:rsidR="00193D7E" w:rsidRPr="00D35126" w:rsidRDefault="00193D7E" w:rsidP="00AB56CE"/>
        </w:tc>
        <w:tc>
          <w:tcPr>
            <w:tcW w:w="3352" w:type="dxa"/>
          </w:tcPr>
          <w:p w14:paraId="3DC899F4" w14:textId="77777777" w:rsidR="00193D7E" w:rsidRPr="00D35126" w:rsidRDefault="00193D7E" w:rsidP="00AB56CE">
            <w:r>
              <w:t>Prescribing</w:t>
            </w:r>
          </w:p>
        </w:tc>
        <w:tc>
          <w:tcPr>
            <w:tcW w:w="1513" w:type="dxa"/>
          </w:tcPr>
          <w:p w14:paraId="53C6F6F0" w14:textId="77777777" w:rsidR="00193D7E" w:rsidRPr="00D35126" w:rsidRDefault="00193D7E" w:rsidP="00AB56CE">
            <w:r>
              <w:t>3</w:t>
            </w:r>
          </w:p>
        </w:tc>
        <w:tc>
          <w:tcPr>
            <w:tcW w:w="1556" w:type="dxa"/>
          </w:tcPr>
          <w:p w14:paraId="12FC321A" w14:textId="77777777" w:rsidR="00193D7E" w:rsidRPr="00D35126" w:rsidRDefault="00193D7E" w:rsidP="00AB56CE">
            <w:r>
              <w:t>0</w:t>
            </w:r>
          </w:p>
        </w:tc>
      </w:tr>
      <w:tr w:rsidR="00193D7E" w14:paraId="2C37B6AB" w14:textId="77777777" w:rsidTr="00AB56CE">
        <w:tc>
          <w:tcPr>
            <w:tcW w:w="2589" w:type="dxa"/>
            <w:vMerge/>
          </w:tcPr>
          <w:p w14:paraId="4F0D99E3" w14:textId="77777777" w:rsidR="00193D7E" w:rsidRPr="00D35126" w:rsidRDefault="00193D7E" w:rsidP="00AB56CE"/>
        </w:tc>
        <w:tc>
          <w:tcPr>
            <w:tcW w:w="3352" w:type="dxa"/>
          </w:tcPr>
          <w:p w14:paraId="57D57733" w14:textId="77777777" w:rsidR="00193D7E" w:rsidRPr="00D35126" w:rsidRDefault="00193D7E" w:rsidP="00AB56CE">
            <w:r>
              <w:t>Ward work</w:t>
            </w:r>
          </w:p>
        </w:tc>
        <w:tc>
          <w:tcPr>
            <w:tcW w:w="1513" w:type="dxa"/>
          </w:tcPr>
          <w:p w14:paraId="334AC249" w14:textId="77777777" w:rsidR="00193D7E" w:rsidRPr="00D35126" w:rsidRDefault="00193D7E" w:rsidP="00AB56CE">
            <w:r>
              <w:t>8</w:t>
            </w:r>
          </w:p>
        </w:tc>
        <w:tc>
          <w:tcPr>
            <w:tcW w:w="1556" w:type="dxa"/>
          </w:tcPr>
          <w:p w14:paraId="560C2D6E" w14:textId="77777777" w:rsidR="00193D7E" w:rsidRPr="00D35126" w:rsidRDefault="00193D7E" w:rsidP="00AB56CE">
            <w:r>
              <w:t>7</w:t>
            </w:r>
          </w:p>
        </w:tc>
      </w:tr>
      <w:tr w:rsidR="00193D7E" w14:paraId="1C1B99C0" w14:textId="77777777" w:rsidTr="00AB56CE">
        <w:tc>
          <w:tcPr>
            <w:tcW w:w="2589" w:type="dxa"/>
            <w:vMerge/>
          </w:tcPr>
          <w:p w14:paraId="70679290" w14:textId="77777777" w:rsidR="00193D7E" w:rsidRPr="00D35126" w:rsidRDefault="00193D7E" w:rsidP="00AB56CE"/>
        </w:tc>
        <w:tc>
          <w:tcPr>
            <w:tcW w:w="3352" w:type="dxa"/>
          </w:tcPr>
          <w:p w14:paraId="506E935A" w14:textId="77777777" w:rsidR="00193D7E" w:rsidRPr="00D35126" w:rsidRDefault="00193D7E" w:rsidP="00AB56CE">
            <w:r>
              <w:t xml:space="preserve">Clerking </w:t>
            </w:r>
          </w:p>
        </w:tc>
        <w:tc>
          <w:tcPr>
            <w:tcW w:w="1513" w:type="dxa"/>
          </w:tcPr>
          <w:p w14:paraId="3D17B30B" w14:textId="77777777" w:rsidR="00193D7E" w:rsidRPr="00D35126" w:rsidRDefault="00193D7E" w:rsidP="00AB56CE">
            <w:r>
              <w:t>5</w:t>
            </w:r>
          </w:p>
        </w:tc>
        <w:tc>
          <w:tcPr>
            <w:tcW w:w="1556" w:type="dxa"/>
          </w:tcPr>
          <w:p w14:paraId="513C948C" w14:textId="77777777" w:rsidR="00193D7E" w:rsidRPr="00D35126" w:rsidRDefault="00193D7E" w:rsidP="00AB56CE">
            <w:r>
              <w:t>0</w:t>
            </w:r>
          </w:p>
        </w:tc>
      </w:tr>
      <w:tr w:rsidR="00193D7E" w14:paraId="594D6F69" w14:textId="77777777" w:rsidTr="00AB56CE">
        <w:tc>
          <w:tcPr>
            <w:tcW w:w="2589" w:type="dxa"/>
            <w:vMerge/>
          </w:tcPr>
          <w:p w14:paraId="69E61AE3" w14:textId="77777777" w:rsidR="00193D7E" w:rsidRPr="00D35126" w:rsidRDefault="00193D7E" w:rsidP="00AB56CE"/>
        </w:tc>
        <w:tc>
          <w:tcPr>
            <w:tcW w:w="3352" w:type="dxa"/>
          </w:tcPr>
          <w:p w14:paraId="3BA262E3" w14:textId="77777777" w:rsidR="00193D7E" w:rsidRPr="00D35126" w:rsidRDefault="00193D7E" w:rsidP="00AB56CE">
            <w:r>
              <w:t>Communicating with patients</w:t>
            </w:r>
          </w:p>
        </w:tc>
        <w:tc>
          <w:tcPr>
            <w:tcW w:w="1513" w:type="dxa"/>
          </w:tcPr>
          <w:p w14:paraId="5FB871EF" w14:textId="77777777" w:rsidR="00193D7E" w:rsidRPr="00D35126" w:rsidRDefault="00193D7E" w:rsidP="00AB56CE">
            <w:r>
              <w:t>3</w:t>
            </w:r>
          </w:p>
        </w:tc>
        <w:tc>
          <w:tcPr>
            <w:tcW w:w="1556" w:type="dxa"/>
          </w:tcPr>
          <w:p w14:paraId="41F7C500" w14:textId="77777777" w:rsidR="00193D7E" w:rsidRPr="00D35126" w:rsidRDefault="00193D7E" w:rsidP="00AB56CE">
            <w:r>
              <w:t>0</w:t>
            </w:r>
          </w:p>
        </w:tc>
      </w:tr>
      <w:tr w:rsidR="00193D7E" w14:paraId="59FDB357" w14:textId="77777777" w:rsidTr="00AB56CE">
        <w:tc>
          <w:tcPr>
            <w:tcW w:w="2589" w:type="dxa"/>
            <w:vMerge w:val="restart"/>
          </w:tcPr>
          <w:p w14:paraId="0AB7E3E4" w14:textId="77777777" w:rsidR="00193D7E" w:rsidRPr="00D35126" w:rsidRDefault="00193D7E" w:rsidP="00AB56CE">
            <w:r>
              <w:t>What do you feel least confident in dealing with in FiY1?</w:t>
            </w:r>
          </w:p>
        </w:tc>
        <w:tc>
          <w:tcPr>
            <w:tcW w:w="3352" w:type="dxa"/>
          </w:tcPr>
          <w:p w14:paraId="4BAE6603" w14:textId="77777777" w:rsidR="00193D7E" w:rsidRPr="00D35126" w:rsidRDefault="00193D7E" w:rsidP="00AB56CE">
            <w:r>
              <w:t>Making decisions independently</w:t>
            </w:r>
          </w:p>
        </w:tc>
        <w:tc>
          <w:tcPr>
            <w:tcW w:w="1513" w:type="dxa"/>
          </w:tcPr>
          <w:p w14:paraId="7C8C662A" w14:textId="77777777" w:rsidR="00193D7E" w:rsidRPr="00D35126" w:rsidRDefault="00193D7E" w:rsidP="00AB56CE">
            <w:r>
              <w:t>5</w:t>
            </w:r>
          </w:p>
        </w:tc>
        <w:tc>
          <w:tcPr>
            <w:tcW w:w="1556" w:type="dxa"/>
          </w:tcPr>
          <w:p w14:paraId="31385ABC" w14:textId="77777777" w:rsidR="00193D7E" w:rsidRPr="00D35126" w:rsidRDefault="00193D7E" w:rsidP="00AB56CE">
            <w:r>
              <w:t>5</w:t>
            </w:r>
          </w:p>
        </w:tc>
      </w:tr>
      <w:tr w:rsidR="00193D7E" w14:paraId="5FF8D149" w14:textId="77777777" w:rsidTr="00AB56CE">
        <w:tc>
          <w:tcPr>
            <w:tcW w:w="2589" w:type="dxa"/>
            <w:vMerge/>
          </w:tcPr>
          <w:p w14:paraId="74D5F0A9" w14:textId="77777777" w:rsidR="00193D7E" w:rsidRPr="00D35126" w:rsidRDefault="00193D7E" w:rsidP="00AB56CE"/>
        </w:tc>
        <w:tc>
          <w:tcPr>
            <w:tcW w:w="3352" w:type="dxa"/>
          </w:tcPr>
          <w:p w14:paraId="4E7E7E5A" w14:textId="77777777" w:rsidR="00193D7E" w:rsidRPr="00D35126" w:rsidRDefault="00193D7E" w:rsidP="00AB56CE">
            <w:r>
              <w:t>Managing acutely unwell patients</w:t>
            </w:r>
          </w:p>
        </w:tc>
        <w:tc>
          <w:tcPr>
            <w:tcW w:w="1513" w:type="dxa"/>
          </w:tcPr>
          <w:p w14:paraId="65C21F61" w14:textId="77777777" w:rsidR="00193D7E" w:rsidRPr="00D35126" w:rsidRDefault="00193D7E" w:rsidP="00AB56CE">
            <w:r>
              <w:t>9</w:t>
            </w:r>
          </w:p>
        </w:tc>
        <w:tc>
          <w:tcPr>
            <w:tcW w:w="1556" w:type="dxa"/>
          </w:tcPr>
          <w:p w14:paraId="633AC086" w14:textId="77777777" w:rsidR="00193D7E" w:rsidRPr="00D35126" w:rsidRDefault="00193D7E" w:rsidP="00AB56CE">
            <w:r>
              <w:t>0</w:t>
            </w:r>
          </w:p>
        </w:tc>
      </w:tr>
      <w:tr w:rsidR="00193D7E" w14:paraId="737E76B8" w14:textId="77777777" w:rsidTr="00AB56CE">
        <w:tc>
          <w:tcPr>
            <w:tcW w:w="2589" w:type="dxa"/>
            <w:vMerge/>
          </w:tcPr>
          <w:p w14:paraId="6781B9FB" w14:textId="77777777" w:rsidR="00193D7E" w:rsidRPr="00D35126" w:rsidRDefault="00193D7E" w:rsidP="00AB56CE"/>
        </w:tc>
        <w:tc>
          <w:tcPr>
            <w:tcW w:w="3352" w:type="dxa"/>
          </w:tcPr>
          <w:p w14:paraId="76C8B190" w14:textId="77777777" w:rsidR="00193D7E" w:rsidRPr="00D35126" w:rsidRDefault="00193D7E" w:rsidP="00AB56CE">
            <w:r>
              <w:t>Prescribing</w:t>
            </w:r>
          </w:p>
        </w:tc>
        <w:tc>
          <w:tcPr>
            <w:tcW w:w="1513" w:type="dxa"/>
          </w:tcPr>
          <w:p w14:paraId="0C50EA49" w14:textId="77777777" w:rsidR="00193D7E" w:rsidRPr="00D35126" w:rsidRDefault="00193D7E" w:rsidP="00AB56CE">
            <w:r>
              <w:t>4</w:t>
            </w:r>
          </w:p>
        </w:tc>
        <w:tc>
          <w:tcPr>
            <w:tcW w:w="1556" w:type="dxa"/>
          </w:tcPr>
          <w:p w14:paraId="1738A77F" w14:textId="77777777" w:rsidR="00193D7E" w:rsidRPr="00D35126" w:rsidRDefault="00193D7E" w:rsidP="00AB56CE">
            <w:r>
              <w:t>7</w:t>
            </w:r>
          </w:p>
        </w:tc>
      </w:tr>
      <w:tr w:rsidR="00193D7E" w14:paraId="09A0C172" w14:textId="77777777" w:rsidTr="00AB56CE">
        <w:tc>
          <w:tcPr>
            <w:tcW w:w="2589" w:type="dxa"/>
            <w:vMerge/>
          </w:tcPr>
          <w:p w14:paraId="559D6AE7" w14:textId="77777777" w:rsidR="00193D7E" w:rsidRPr="00D35126" w:rsidRDefault="00193D7E" w:rsidP="00AB56CE"/>
        </w:tc>
        <w:tc>
          <w:tcPr>
            <w:tcW w:w="3352" w:type="dxa"/>
          </w:tcPr>
          <w:p w14:paraId="131AF5B7" w14:textId="77777777" w:rsidR="00193D7E" w:rsidRDefault="00193D7E" w:rsidP="00AB56CE">
            <w:r>
              <w:t>Referring patients</w:t>
            </w:r>
          </w:p>
        </w:tc>
        <w:tc>
          <w:tcPr>
            <w:tcW w:w="1513" w:type="dxa"/>
          </w:tcPr>
          <w:p w14:paraId="0C512023" w14:textId="77777777" w:rsidR="00193D7E" w:rsidRDefault="00193D7E" w:rsidP="00AB56CE">
            <w:r>
              <w:t>2</w:t>
            </w:r>
          </w:p>
        </w:tc>
        <w:tc>
          <w:tcPr>
            <w:tcW w:w="1556" w:type="dxa"/>
          </w:tcPr>
          <w:p w14:paraId="1F4A8A1A" w14:textId="77777777" w:rsidR="00193D7E" w:rsidRDefault="00193D7E" w:rsidP="00AB56CE">
            <w:r>
              <w:t>1</w:t>
            </w:r>
          </w:p>
        </w:tc>
      </w:tr>
      <w:tr w:rsidR="00193D7E" w14:paraId="63970E59" w14:textId="77777777" w:rsidTr="00AB56CE">
        <w:tc>
          <w:tcPr>
            <w:tcW w:w="2589" w:type="dxa"/>
            <w:vMerge/>
          </w:tcPr>
          <w:p w14:paraId="7729D627" w14:textId="77777777" w:rsidR="00193D7E" w:rsidRPr="00D35126" w:rsidRDefault="00193D7E" w:rsidP="00AB56CE"/>
        </w:tc>
        <w:tc>
          <w:tcPr>
            <w:tcW w:w="3352" w:type="dxa"/>
          </w:tcPr>
          <w:p w14:paraId="1B0988A9" w14:textId="77777777" w:rsidR="00193D7E" w:rsidRDefault="00193D7E" w:rsidP="00AB56CE">
            <w:r>
              <w:t>IT and administration</w:t>
            </w:r>
          </w:p>
        </w:tc>
        <w:tc>
          <w:tcPr>
            <w:tcW w:w="1513" w:type="dxa"/>
          </w:tcPr>
          <w:p w14:paraId="57CC83D9" w14:textId="77777777" w:rsidR="00193D7E" w:rsidRDefault="00193D7E" w:rsidP="00AB56CE">
            <w:r>
              <w:t>4</w:t>
            </w:r>
          </w:p>
        </w:tc>
        <w:tc>
          <w:tcPr>
            <w:tcW w:w="1556" w:type="dxa"/>
          </w:tcPr>
          <w:p w14:paraId="5BEB0E79" w14:textId="77777777" w:rsidR="00193D7E" w:rsidRDefault="00193D7E" w:rsidP="00AB56CE">
            <w:r>
              <w:t>2</w:t>
            </w:r>
          </w:p>
        </w:tc>
      </w:tr>
      <w:tr w:rsidR="00193D7E" w14:paraId="6391502B" w14:textId="77777777" w:rsidTr="00AB56CE">
        <w:tc>
          <w:tcPr>
            <w:tcW w:w="2589" w:type="dxa"/>
            <w:vMerge/>
          </w:tcPr>
          <w:p w14:paraId="350E56BB" w14:textId="77777777" w:rsidR="00193D7E" w:rsidRPr="00D35126" w:rsidRDefault="00193D7E" w:rsidP="00AB56CE"/>
        </w:tc>
        <w:tc>
          <w:tcPr>
            <w:tcW w:w="3352" w:type="dxa"/>
          </w:tcPr>
          <w:p w14:paraId="02221B14" w14:textId="77777777" w:rsidR="00193D7E" w:rsidRDefault="00193D7E" w:rsidP="00AB56CE">
            <w:r>
              <w:t>Clinical skills</w:t>
            </w:r>
          </w:p>
        </w:tc>
        <w:tc>
          <w:tcPr>
            <w:tcW w:w="1513" w:type="dxa"/>
          </w:tcPr>
          <w:p w14:paraId="71758B41" w14:textId="77777777" w:rsidR="00193D7E" w:rsidRDefault="00193D7E" w:rsidP="00AB56CE">
            <w:r>
              <w:t>1</w:t>
            </w:r>
          </w:p>
        </w:tc>
        <w:tc>
          <w:tcPr>
            <w:tcW w:w="1556" w:type="dxa"/>
          </w:tcPr>
          <w:p w14:paraId="456C3746" w14:textId="77777777" w:rsidR="00193D7E" w:rsidRDefault="00193D7E" w:rsidP="00AB56CE">
            <w:r>
              <w:t>2</w:t>
            </w:r>
          </w:p>
        </w:tc>
      </w:tr>
    </w:tbl>
    <w:p w14:paraId="4A9B0B3A" w14:textId="77777777" w:rsidR="00667CDF" w:rsidRDefault="00667CDF"/>
    <w:sectPr w:rsidR="00667C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D7E"/>
    <w:rsid w:val="00193D7E"/>
    <w:rsid w:val="00667CDF"/>
    <w:rsid w:val="00C42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F158C"/>
  <w15:chartTrackingRefBased/>
  <w15:docId w15:val="{D79E74B3-2EAB-2947-A6D0-758AAFC08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D7E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D7E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hitfield</dc:creator>
  <cp:keywords/>
  <dc:description/>
  <cp:lastModifiedBy>Andrew Whitfield</cp:lastModifiedBy>
  <cp:revision>1</cp:revision>
  <dcterms:created xsi:type="dcterms:W3CDTF">2022-04-04T10:44:00Z</dcterms:created>
  <dcterms:modified xsi:type="dcterms:W3CDTF">2022-04-04T10:46:00Z</dcterms:modified>
</cp:coreProperties>
</file>